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A4B" w:rsidRDefault="00B73A4B" w:rsidP="00680A4D">
      <w:pPr>
        <w:spacing w:after="144"/>
        <w:rPr>
          <w:lang w:val="da-DK"/>
        </w:rPr>
      </w:pPr>
      <w:bookmarkStart w:id="0" w:name="_GoBack"/>
      <w:bookmarkEnd w:id="0"/>
    </w:p>
    <w:p w:rsidR="00441088" w:rsidRDefault="00441088" w:rsidP="00680A4D">
      <w:pPr>
        <w:spacing w:after="144"/>
        <w:rPr>
          <w:lang w:val="da-DK"/>
        </w:rPr>
      </w:pPr>
    </w:p>
    <w:p w:rsidR="00441088" w:rsidRPr="00441088" w:rsidRDefault="00441088" w:rsidP="00441088">
      <w:pPr>
        <w:spacing w:before="100" w:beforeAutospacing="1" w:after="100" w:afterAutospacing="1"/>
        <w:jc w:val="left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da-DK" w:eastAsia="da-DK"/>
        </w:rPr>
      </w:pPr>
      <w:r w:rsidRPr="00441088">
        <w:rPr>
          <w:rFonts w:ascii="Times New Roman" w:eastAsia="Times New Roman" w:hAnsi="Times New Roman" w:cs="Times New Roman"/>
          <w:b/>
          <w:bCs/>
          <w:sz w:val="27"/>
          <w:szCs w:val="27"/>
          <w:lang w:val="da-DK" w:eastAsia="da-DK"/>
        </w:rPr>
        <w:t>History</w:t>
      </w:r>
    </w:p>
    <w:p w:rsidR="00441088" w:rsidRPr="00441088" w:rsidRDefault="00003D76" w:rsidP="00441088">
      <w:pPr>
        <w:jc w:val="left"/>
        <w:rPr>
          <w:rFonts w:ascii="Times New Roman" w:eastAsia="Times New Roman" w:hAnsi="Times New Roman" w:cs="Times New Roman"/>
          <w:sz w:val="24"/>
          <w:szCs w:val="24"/>
          <w:lang w:val="da-DK" w:eastAsia="da-DK"/>
        </w:rPr>
      </w:pPr>
      <w:hyperlink r:id="rId5" w:tooltip="Download history" w:history="1">
        <w:r w:rsidR="00441088" w:rsidRPr="0044108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da-DK" w:eastAsia="da-DK"/>
          </w:rPr>
          <w:t>Download history</w:t>
        </w:r>
      </w:hyperlink>
      <w:hyperlink r:id="rId6" w:tooltip="Clear all history searches" w:history="1">
        <w:r w:rsidR="00441088" w:rsidRPr="0044108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da-DK" w:eastAsia="da-DK"/>
          </w:rPr>
          <w:t>Clear history</w:t>
        </w:r>
      </w:hyperlink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2"/>
        <w:gridCol w:w="909"/>
        <w:gridCol w:w="6259"/>
        <w:gridCol w:w="849"/>
        <w:gridCol w:w="929"/>
      </w:tblGrid>
      <w:tr w:rsidR="00441088" w:rsidRPr="00441088" w:rsidTr="00441088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1088" w:rsidRPr="00441088" w:rsidRDefault="00441088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Recent queries</w:t>
            </w:r>
          </w:p>
        </w:tc>
      </w:tr>
      <w:tr w:rsidR="00441088" w:rsidRPr="00441088" w:rsidTr="004410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441088" w:rsidRPr="00441088" w:rsidRDefault="00441088" w:rsidP="0044108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Search</w:t>
            </w:r>
          </w:p>
        </w:tc>
        <w:tc>
          <w:tcPr>
            <w:tcW w:w="0" w:type="auto"/>
            <w:vAlign w:val="center"/>
            <w:hideMark/>
          </w:tcPr>
          <w:p w:rsidR="00441088" w:rsidRPr="00441088" w:rsidRDefault="00441088" w:rsidP="0044108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Add to builder</w:t>
            </w:r>
          </w:p>
        </w:tc>
        <w:tc>
          <w:tcPr>
            <w:tcW w:w="0" w:type="auto"/>
            <w:vAlign w:val="center"/>
            <w:hideMark/>
          </w:tcPr>
          <w:p w:rsidR="00441088" w:rsidRPr="00441088" w:rsidRDefault="00441088" w:rsidP="0044108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Query</w:t>
            </w:r>
          </w:p>
        </w:tc>
        <w:tc>
          <w:tcPr>
            <w:tcW w:w="0" w:type="auto"/>
            <w:vAlign w:val="center"/>
            <w:hideMark/>
          </w:tcPr>
          <w:p w:rsidR="00441088" w:rsidRPr="00441088" w:rsidRDefault="00441088" w:rsidP="0044108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Items found</w:t>
            </w:r>
          </w:p>
        </w:tc>
        <w:tc>
          <w:tcPr>
            <w:tcW w:w="0" w:type="auto"/>
            <w:vAlign w:val="center"/>
            <w:hideMark/>
          </w:tcPr>
          <w:p w:rsidR="00441088" w:rsidRPr="00441088" w:rsidRDefault="00441088" w:rsidP="0044108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Time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7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17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8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(((bladder cancer) AND open radical cystectomy) AND robot-assisted radical cystectomy) AND (((((((((((postoperative complications) OR intraoperative complication*) OR postoperative pulmonary complication*) OR postoperative cardiovascular complication*) OR postoperative wound complication*) OR postoperative morbidity) OR postoperative mortality) OR postoperative quality of life) OR postoperative length of stay) OR postoperative time back to work) OR postoperative cancer relapse)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9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48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30:11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0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16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1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(((bladder cancer) AND open radical cycstectomy) AND robot-assisted radical cystectomy) AND (((((((((((postoperative complications) OR intraoperative complication*) OR postoperative pulmonary complication*) OR postoperative cardiovascular complication*) OR postoperative wound complication*) OR postoperative morbidity) OR postoperative mortality) OR postoperative quality of life) OR postoperative length of stay) OR postoperative time back to work) OR postoperative cancer relapse)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2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48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30:10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3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15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4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((((((((((postoperative complications) OR intraoperative complication*) OR postoperative pulmonary complication*) OR postoperative cardiovascular complication*) OR postoperative wound complication*) OR postoperative morbidity) OR postoperative mortality) OR postoperative quality of life) OR postoperative length of stay) OR postoperative time back to work) OR postoperative cancer relapse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5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584393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9:23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6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14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7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postoperative cancer relapse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8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29578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7:16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19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13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0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ostoperative time back to work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1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1124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6:51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2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12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3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ostoperative length of stay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4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27083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6:23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5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11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6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ostoperative quality of life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7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15932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6:00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8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10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29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postoperative mortality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0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93935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5:38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1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9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2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postoperative morbidity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3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132103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5:24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4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8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5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postoperative wound complication*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6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245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5:05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7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7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8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postoperative cardiovascular complication*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39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51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4:27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0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6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1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postoperative pulmonary complication*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2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989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4:03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3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5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4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intraoperative complication*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5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31490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3:36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6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4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7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postoperative complications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8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518093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3:12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49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3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50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robot-assisted radical cystectomy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51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229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2:53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52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2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53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open radical cycstectomy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54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5249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2:23</w:t>
            </w:r>
          </w:p>
        </w:tc>
      </w:tr>
      <w:tr w:rsidR="00441088" w:rsidRPr="00441088" w:rsidTr="00441088">
        <w:trPr>
          <w:tblCellSpacing w:w="15" w:type="dxa"/>
        </w:trPr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55" w:tooltip="Perform actions on search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#1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56" w:tooltip="Add search to the builder above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 xml:space="preserve">Search </w:t>
            </w:r>
            <w:r w:rsidRPr="004410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a-DK" w:eastAsia="da-DK"/>
              </w:rPr>
              <w:t>bladder cancer</w:t>
            </w:r>
          </w:p>
        </w:tc>
        <w:tc>
          <w:tcPr>
            <w:tcW w:w="0" w:type="auto"/>
            <w:hideMark/>
          </w:tcPr>
          <w:p w:rsidR="00441088" w:rsidRPr="00441088" w:rsidRDefault="00003D76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hyperlink r:id="rId57" w:tooltip="Show search results" w:history="1">
              <w:r w:rsidR="00441088" w:rsidRPr="0044108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da-DK" w:eastAsia="da-DK"/>
                </w:rPr>
                <w:t>64441</w:t>
              </w:r>
            </w:hyperlink>
          </w:p>
        </w:tc>
        <w:tc>
          <w:tcPr>
            <w:tcW w:w="0" w:type="auto"/>
            <w:hideMark/>
          </w:tcPr>
          <w:p w:rsidR="00441088" w:rsidRPr="00441088" w:rsidRDefault="00441088" w:rsidP="0044108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441088"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  <w:t>09:21:31</w:t>
            </w:r>
          </w:p>
        </w:tc>
      </w:tr>
    </w:tbl>
    <w:p w:rsidR="00441088" w:rsidRPr="00441088" w:rsidRDefault="00441088" w:rsidP="00441088">
      <w:pPr>
        <w:spacing w:after="144"/>
        <w:jc w:val="left"/>
        <w:rPr>
          <w:lang w:val="da-DK"/>
        </w:rPr>
      </w:pPr>
    </w:p>
    <w:sectPr w:rsidR="00441088" w:rsidRPr="0044108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088"/>
    <w:rsid w:val="00001956"/>
    <w:rsid w:val="00003D76"/>
    <w:rsid w:val="00010322"/>
    <w:rsid w:val="0001085D"/>
    <w:rsid w:val="00010A85"/>
    <w:rsid w:val="0001158E"/>
    <w:rsid w:val="00015A26"/>
    <w:rsid w:val="00022419"/>
    <w:rsid w:val="000228E1"/>
    <w:rsid w:val="00023C0E"/>
    <w:rsid w:val="00023DCD"/>
    <w:rsid w:val="00025896"/>
    <w:rsid w:val="0003336F"/>
    <w:rsid w:val="00035509"/>
    <w:rsid w:val="00036B3F"/>
    <w:rsid w:val="00037118"/>
    <w:rsid w:val="0004375D"/>
    <w:rsid w:val="00052B04"/>
    <w:rsid w:val="00053F69"/>
    <w:rsid w:val="00054F8E"/>
    <w:rsid w:val="00061A1C"/>
    <w:rsid w:val="000634BF"/>
    <w:rsid w:val="00063648"/>
    <w:rsid w:val="00065F81"/>
    <w:rsid w:val="00070BA1"/>
    <w:rsid w:val="00074CD1"/>
    <w:rsid w:val="00075637"/>
    <w:rsid w:val="00076AA8"/>
    <w:rsid w:val="000773DC"/>
    <w:rsid w:val="00077CFF"/>
    <w:rsid w:val="000809F8"/>
    <w:rsid w:val="0008402E"/>
    <w:rsid w:val="0009040C"/>
    <w:rsid w:val="000912F5"/>
    <w:rsid w:val="00094AED"/>
    <w:rsid w:val="00096C4E"/>
    <w:rsid w:val="000A3EF0"/>
    <w:rsid w:val="000A435E"/>
    <w:rsid w:val="000A5568"/>
    <w:rsid w:val="000A7C1B"/>
    <w:rsid w:val="000A7FC4"/>
    <w:rsid w:val="000B21A4"/>
    <w:rsid w:val="000B3BDA"/>
    <w:rsid w:val="000B3C22"/>
    <w:rsid w:val="000B4057"/>
    <w:rsid w:val="000B4477"/>
    <w:rsid w:val="000B60F2"/>
    <w:rsid w:val="000B6DCC"/>
    <w:rsid w:val="000C1774"/>
    <w:rsid w:val="000C1C2D"/>
    <w:rsid w:val="000C2B31"/>
    <w:rsid w:val="000D0E56"/>
    <w:rsid w:val="000D1208"/>
    <w:rsid w:val="000D1727"/>
    <w:rsid w:val="000D332C"/>
    <w:rsid w:val="000D4DB3"/>
    <w:rsid w:val="000E1D95"/>
    <w:rsid w:val="000E2DF9"/>
    <w:rsid w:val="000E3A16"/>
    <w:rsid w:val="000E6DA2"/>
    <w:rsid w:val="000F0FE0"/>
    <w:rsid w:val="000F2687"/>
    <w:rsid w:val="001030F7"/>
    <w:rsid w:val="00104EB8"/>
    <w:rsid w:val="00107A6C"/>
    <w:rsid w:val="0011050C"/>
    <w:rsid w:val="00116397"/>
    <w:rsid w:val="00117A74"/>
    <w:rsid w:val="00120F04"/>
    <w:rsid w:val="00121896"/>
    <w:rsid w:val="00123910"/>
    <w:rsid w:val="0013479F"/>
    <w:rsid w:val="001379D5"/>
    <w:rsid w:val="001413DB"/>
    <w:rsid w:val="001427E1"/>
    <w:rsid w:val="001461A1"/>
    <w:rsid w:val="001478C5"/>
    <w:rsid w:val="001507DE"/>
    <w:rsid w:val="00150961"/>
    <w:rsid w:val="00160349"/>
    <w:rsid w:val="00160C8F"/>
    <w:rsid w:val="00160F15"/>
    <w:rsid w:val="001636F9"/>
    <w:rsid w:val="0016662F"/>
    <w:rsid w:val="00167951"/>
    <w:rsid w:val="00167DBA"/>
    <w:rsid w:val="001709E3"/>
    <w:rsid w:val="00171A9E"/>
    <w:rsid w:val="00175168"/>
    <w:rsid w:val="00177B15"/>
    <w:rsid w:val="00180846"/>
    <w:rsid w:val="00181629"/>
    <w:rsid w:val="00181A68"/>
    <w:rsid w:val="00181DAB"/>
    <w:rsid w:val="00183243"/>
    <w:rsid w:val="001836E8"/>
    <w:rsid w:val="00186B40"/>
    <w:rsid w:val="001911DB"/>
    <w:rsid w:val="00192390"/>
    <w:rsid w:val="00194E17"/>
    <w:rsid w:val="0019629C"/>
    <w:rsid w:val="00197200"/>
    <w:rsid w:val="001A073C"/>
    <w:rsid w:val="001A6B04"/>
    <w:rsid w:val="001A7250"/>
    <w:rsid w:val="001B1397"/>
    <w:rsid w:val="001B247E"/>
    <w:rsid w:val="001C07C5"/>
    <w:rsid w:val="001C08F0"/>
    <w:rsid w:val="001C1A0C"/>
    <w:rsid w:val="001D09BC"/>
    <w:rsid w:val="001D23D1"/>
    <w:rsid w:val="001D3172"/>
    <w:rsid w:val="001D559E"/>
    <w:rsid w:val="001D5AEF"/>
    <w:rsid w:val="001E0409"/>
    <w:rsid w:val="001E069C"/>
    <w:rsid w:val="001E12B7"/>
    <w:rsid w:val="001E24AA"/>
    <w:rsid w:val="001E2AD6"/>
    <w:rsid w:val="001E481B"/>
    <w:rsid w:val="001F0978"/>
    <w:rsid w:val="001F1430"/>
    <w:rsid w:val="001F3111"/>
    <w:rsid w:val="001F3F93"/>
    <w:rsid w:val="002022BB"/>
    <w:rsid w:val="002032E4"/>
    <w:rsid w:val="00203F39"/>
    <w:rsid w:val="002048C2"/>
    <w:rsid w:val="002061EA"/>
    <w:rsid w:val="002073E6"/>
    <w:rsid w:val="00216A44"/>
    <w:rsid w:val="0022033B"/>
    <w:rsid w:val="00223550"/>
    <w:rsid w:val="002347D2"/>
    <w:rsid w:val="00240520"/>
    <w:rsid w:val="00246411"/>
    <w:rsid w:val="002466B5"/>
    <w:rsid w:val="00247206"/>
    <w:rsid w:val="00247BB6"/>
    <w:rsid w:val="00247E9C"/>
    <w:rsid w:val="002505B2"/>
    <w:rsid w:val="0025791A"/>
    <w:rsid w:val="002624C2"/>
    <w:rsid w:val="00262626"/>
    <w:rsid w:val="00262C43"/>
    <w:rsid w:val="00266025"/>
    <w:rsid w:val="00272502"/>
    <w:rsid w:val="002739F8"/>
    <w:rsid w:val="00274A7D"/>
    <w:rsid w:val="00275025"/>
    <w:rsid w:val="002753B0"/>
    <w:rsid w:val="0027607E"/>
    <w:rsid w:val="0028544D"/>
    <w:rsid w:val="00286C00"/>
    <w:rsid w:val="00293608"/>
    <w:rsid w:val="002966C3"/>
    <w:rsid w:val="002A4D16"/>
    <w:rsid w:val="002A65C1"/>
    <w:rsid w:val="002B0AAA"/>
    <w:rsid w:val="002B30A1"/>
    <w:rsid w:val="002B3BCA"/>
    <w:rsid w:val="002B4744"/>
    <w:rsid w:val="002B69B2"/>
    <w:rsid w:val="002B6FBC"/>
    <w:rsid w:val="002C0E7D"/>
    <w:rsid w:val="002C4C63"/>
    <w:rsid w:val="002C7B15"/>
    <w:rsid w:val="002D695B"/>
    <w:rsid w:val="002D744E"/>
    <w:rsid w:val="002E164E"/>
    <w:rsid w:val="002E1BAF"/>
    <w:rsid w:val="002E1CAC"/>
    <w:rsid w:val="002E40D6"/>
    <w:rsid w:val="002E4453"/>
    <w:rsid w:val="002E5C8A"/>
    <w:rsid w:val="002F3586"/>
    <w:rsid w:val="002F5DC6"/>
    <w:rsid w:val="003003BA"/>
    <w:rsid w:val="0030064B"/>
    <w:rsid w:val="003060DF"/>
    <w:rsid w:val="003070DD"/>
    <w:rsid w:val="00307305"/>
    <w:rsid w:val="00307C01"/>
    <w:rsid w:val="00307DA7"/>
    <w:rsid w:val="0031026F"/>
    <w:rsid w:val="003219B3"/>
    <w:rsid w:val="00322491"/>
    <w:rsid w:val="003315E2"/>
    <w:rsid w:val="00332FD4"/>
    <w:rsid w:val="003333E5"/>
    <w:rsid w:val="00334299"/>
    <w:rsid w:val="00341FA6"/>
    <w:rsid w:val="00343371"/>
    <w:rsid w:val="0034697E"/>
    <w:rsid w:val="00346AFC"/>
    <w:rsid w:val="003470DB"/>
    <w:rsid w:val="00351B92"/>
    <w:rsid w:val="0035210A"/>
    <w:rsid w:val="00356972"/>
    <w:rsid w:val="003571D9"/>
    <w:rsid w:val="00360F4C"/>
    <w:rsid w:val="003649EB"/>
    <w:rsid w:val="00365E96"/>
    <w:rsid w:val="00367062"/>
    <w:rsid w:val="003710C4"/>
    <w:rsid w:val="00372A27"/>
    <w:rsid w:val="00375E6C"/>
    <w:rsid w:val="00382005"/>
    <w:rsid w:val="0038294A"/>
    <w:rsid w:val="00382C10"/>
    <w:rsid w:val="00390CFE"/>
    <w:rsid w:val="00391B86"/>
    <w:rsid w:val="00392428"/>
    <w:rsid w:val="00394423"/>
    <w:rsid w:val="00395495"/>
    <w:rsid w:val="003A02F6"/>
    <w:rsid w:val="003A1C70"/>
    <w:rsid w:val="003A216B"/>
    <w:rsid w:val="003A2E61"/>
    <w:rsid w:val="003A3222"/>
    <w:rsid w:val="003A453E"/>
    <w:rsid w:val="003A4DF9"/>
    <w:rsid w:val="003A7FEC"/>
    <w:rsid w:val="003B1D29"/>
    <w:rsid w:val="003B3F7F"/>
    <w:rsid w:val="003B53F9"/>
    <w:rsid w:val="003B6141"/>
    <w:rsid w:val="003C51B8"/>
    <w:rsid w:val="003C6073"/>
    <w:rsid w:val="003D5B3E"/>
    <w:rsid w:val="003D7EF5"/>
    <w:rsid w:val="003E20D5"/>
    <w:rsid w:val="003E25B9"/>
    <w:rsid w:val="003E45BB"/>
    <w:rsid w:val="003E5C0B"/>
    <w:rsid w:val="003E5E7C"/>
    <w:rsid w:val="003F0B04"/>
    <w:rsid w:val="003F5295"/>
    <w:rsid w:val="003F5390"/>
    <w:rsid w:val="003F667B"/>
    <w:rsid w:val="003F6C6A"/>
    <w:rsid w:val="003F7631"/>
    <w:rsid w:val="003F78DC"/>
    <w:rsid w:val="00403334"/>
    <w:rsid w:val="00403608"/>
    <w:rsid w:val="00403683"/>
    <w:rsid w:val="00407D9E"/>
    <w:rsid w:val="00410BF8"/>
    <w:rsid w:val="00412080"/>
    <w:rsid w:val="00414F77"/>
    <w:rsid w:val="00416F63"/>
    <w:rsid w:val="00421EED"/>
    <w:rsid w:val="00426E31"/>
    <w:rsid w:val="004311E7"/>
    <w:rsid w:val="0043352B"/>
    <w:rsid w:val="00435672"/>
    <w:rsid w:val="00441088"/>
    <w:rsid w:val="00441B69"/>
    <w:rsid w:val="00442271"/>
    <w:rsid w:val="004475E8"/>
    <w:rsid w:val="0045236C"/>
    <w:rsid w:val="0045277E"/>
    <w:rsid w:val="004557B2"/>
    <w:rsid w:val="00456F84"/>
    <w:rsid w:val="00457E04"/>
    <w:rsid w:val="0046062D"/>
    <w:rsid w:val="004609AA"/>
    <w:rsid w:val="00463082"/>
    <w:rsid w:val="0046350C"/>
    <w:rsid w:val="00473551"/>
    <w:rsid w:val="00473DDD"/>
    <w:rsid w:val="00476651"/>
    <w:rsid w:val="0048000B"/>
    <w:rsid w:val="00485F03"/>
    <w:rsid w:val="00491CB9"/>
    <w:rsid w:val="00491CFD"/>
    <w:rsid w:val="00492492"/>
    <w:rsid w:val="004956C4"/>
    <w:rsid w:val="00497DC2"/>
    <w:rsid w:val="004A03EA"/>
    <w:rsid w:val="004A1660"/>
    <w:rsid w:val="004A43E5"/>
    <w:rsid w:val="004A4C76"/>
    <w:rsid w:val="004A552D"/>
    <w:rsid w:val="004B37D2"/>
    <w:rsid w:val="004B47CC"/>
    <w:rsid w:val="004C07D0"/>
    <w:rsid w:val="004C23E9"/>
    <w:rsid w:val="004C255B"/>
    <w:rsid w:val="004C37AF"/>
    <w:rsid w:val="004D0068"/>
    <w:rsid w:val="004D2A3A"/>
    <w:rsid w:val="004D6036"/>
    <w:rsid w:val="004E217C"/>
    <w:rsid w:val="004E2A03"/>
    <w:rsid w:val="004E4C38"/>
    <w:rsid w:val="004F32B3"/>
    <w:rsid w:val="004F6850"/>
    <w:rsid w:val="004F6C60"/>
    <w:rsid w:val="005059D9"/>
    <w:rsid w:val="005060A1"/>
    <w:rsid w:val="005073A3"/>
    <w:rsid w:val="00510918"/>
    <w:rsid w:val="00512818"/>
    <w:rsid w:val="005132D2"/>
    <w:rsid w:val="0051642B"/>
    <w:rsid w:val="00516EBC"/>
    <w:rsid w:val="00522A60"/>
    <w:rsid w:val="00523EDC"/>
    <w:rsid w:val="00527B2D"/>
    <w:rsid w:val="0053036E"/>
    <w:rsid w:val="00535388"/>
    <w:rsid w:val="00540DBA"/>
    <w:rsid w:val="005473EE"/>
    <w:rsid w:val="0055075E"/>
    <w:rsid w:val="00550EE0"/>
    <w:rsid w:val="00550F7C"/>
    <w:rsid w:val="0055184A"/>
    <w:rsid w:val="00556F8C"/>
    <w:rsid w:val="00557937"/>
    <w:rsid w:val="00560CE5"/>
    <w:rsid w:val="0056126E"/>
    <w:rsid w:val="00562598"/>
    <w:rsid w:val="0056338F"/>
    <w:rsid w:val="00565218"/>
    <w:rsid w:val="00565D55"/>
    <w:rsid w:val="0056669B"/>
    <w:rsid w:val="00572B57"/>
    <w:rsid w:val="00574ACD"/>
    <w:rsid w:val="005803E7"/>
    <w:rsid w:val="00582176"/>
    <w:rsid w:val="005835AC"/>
    <w:rsid w:val="0058410D"/>
    <w:rsid w:val="005850B2"/>
    <w:rsid w:val="00590E26"/>
    <w:rsid w:val="00590EF8"/>
    <w:rsid w:val="00593A81"/>
    <w:rsid w:val="005945CD"/>
    <w:rsid w:val="00597185"/>
    <w:rsid w:val="005A09D4"/>
    <w:rsid w:val="005A46F3"/>
    <w:rsid w:val="005A58B4"/>
    <w:rsid w:val="005A7BDB"/>
    <w:rsid w:val="005B2EA9"/>
    <w:rsid w:val="005B387E"/>
    <w:rsid w:val="005B3FE3"/>
    <w:rsid w:val="005C2472"/>
    <w:rsid w:val="005C7783"/>
    <w:rsid w:val="005D0A43"/>
    <w:rsid w:val="005D0D1C"/>
    <w:rsid w:val="005D17B3"/>
    <w:rsid w:val="005D17C2"/>
    <w:rsid w:val="005D2A09"/>
    <w:rsid w:val="005D3983"/>
    <w:rsid w:val="005E45E2"/>
    <w:rsid w:val="005E4FD8"/>
    <w:rsid w:val="005E5EAC"/>
    <w:rsid w:val="005E798A"/>
    <w:rsid w:val="005F0B7B"/>
    <w:rsid w:val="005F133E"/>
    <w:rsid w:val="0060110C"/>
    <w:rsid w:val="00602400"/>
    <w:rsid w:val="0061021F"/>
    <w:rsid w:val="0061265A"/>
    <w:rsid w:val="00614C11"/>
    <w:rsid w:val="00615C7D"/>
    <w:rsid w:val="006232A1"/>
    <w:rsid w:val="00625536"/>
    <w:rsid w:val="0063020E"/>
    <w:rsid w:val="00633099"/>
    <w:rsid w:val="0063345E"/>
    <w:rsid w:val="00633F25"/>
    <w:rsid w:val="006340BE"/>
    <w:rsid w:val="00634802"/>
    <w:rsid w:val="0063673F"/>
    <w:rsid w:val="0064160F"/>
    <w:rsid w:val="00641B8C"/>
    <w:rsid w:val="00643721"/>
    <w:rsid w:val="00646085"/>
    <w:rsid w:val="0065422A"/>
    <w:rsid w:val="00654F8B"/>
    <w:rsid w:val="00660AC6"/>
    <w:rsid w:val="00661F89"/>
    <w:rsid w:val="006621CF"/>
    <w:rsid w:val="00662ECA"/>
    <w:rsid w:val="00664A81"/>
    <w:rsid w:val="00673119"/>
    <w:rsid w:val="00673EAA"/>
    <w:rsid w:val="00680A4D"/>
    <w:rsid w:val="00682A99"/>
    <w:rsid w:val="00684A97"/>
    <w:rsid w:val="00685156"/>
    <w:rsid w:val="00686A10"/>
    <w:rsid w:val="00687AEC"/>
    <w:rsid w:val="00690DF2"/>
    <w:rsid w:val="00692211"/>
    <w:rsid w:val="00695057"/>
    <w:rsid w:val="006965DC"/>
    <w:rsid w:val="0069744A"/>
    <w:rsid w:val="00697B6D"/>
    <w:rsid w:val="006A050D"/>
    <w:rsid w:val="006A052D"/>
    <w:rsid w:val="006A1BAA"/>
    <w:rsid w:val="006A2F11"/>
    <w:rsid w:val="006B1240"/>
    <w:rsid w:val="006B18A4"/>
    <w:rsid w:val="006B23F7"/>
    <w:rsid w:val="006B248B"/>
    <w:rsid w:val="006B30F6"/>
    <w:rsid w:val="006B7075"/>
    <w:rsid w:val="006B7205"/>
    <w:rsid w:val="006C1DCD"/>
    <w:rsid w:val="006C402D"/>
    <w:rsid w:val="006C753F"/>
    <w:rsid w:val="006D11DE"/>
    <w:rsid w:val="006D18CF"/>
    <w:rsid w:val="006D1B00"/>
    <w:rsid w:val="006D28DD"/>
    <w:rsid w:val="006D5CD1"/>
    <w:rsid w:val="006E3C71"/>
    <w:rsid w:val="006F5D0F"/>
    <w:rsid w:val="006F7641"/>
    <w:rsid w:val="00700750"/>
    <w:rsid w:val="00700F92"/>
    <w:rsid w:val="00703CE7"/>
    <w:rsid w:val="00703E90"/>
    <w:rsid w:val="007062DA"/>
    <w:rsid w:val="007108F0"/>
    <w:rsid w:val="00713FAE"/>
    <w:rsid w:val="007149D1"/>
    <w:rsid w:val="00716BC1"/>
    <w:rsid w:val="00717844"/>
    <w:rsid w:val="00721442"/>
    <w:rsid w:val="00724ED6"/>
    <w:rsid w:val="007261BD"/>
    <w:rsid w:val="0073406B"/>
    <w:rsid w:val="007419D7"/>
    <w:rsid w:val="007436B5"/>
    <w:rsid w:val="00745A9D"/>
    <w:rsid w:val="0074682D"/>
    <w:rsid w:val="00747028"/>
    <w:rsid w:val="007500FE"/>
    <w:rsid w:val="00751C39"/>
    <w:rsid w:val="0075415A"/>
    <w:rsid w:val="007562DF"/>
    <w:rsid w:val="00760261"/>
    <w:rsid w:val="00760D40"/>
    <w:rsid w:val="00761065"/>
    <w:rsid w:val="00774EA8"/>
    <w:rsid w:val="007758CB"/>
    <w:rsid w:val="007844CC"/>
    <w:rsid w:val="00786034"/>
    <w:rsid w:val="00795338"/>
    <w:rsid w:val="00795784"/>
    <w:rsid w:val="00797C47"/>
    <w:rsid w:val="00797E9C"/>
    <w:rsid w:val="007A4916"/>
    <w:rsid w:val="007A5DBA"/>
    <w:rsid w:val="007A7664"/>
    <w:rsid w:val="007B071D"/>
    <w:rsid w:val="007B1BDB"/>
    <w:rsid w:val="007B2337"/>
    <w:rsid w:val="007B5177"/>
    <w:rsid w:val="007C0B2B"/>
    <w:rsid w:val="007C5AAA"/>
    <w:rsid w:val="007C67B5"/>
    <w:rsid w:val="007D4967"/>
    <w:rsid w:val="007E1685"/>
    <w:rsid w:val="007E1887"/>
    <w:rsid w:val="007E5E6C"/>
    <w:rsid w:val="007E5FE1"/>
    <w:rsid w:val="007E6D16"/>
    <w:rsid w:val="007E712E"/>
    <w:rsid w:val="007F0C93"/>
    <w:rsid w:val="007F1093"/>
    <w:rsid w:val="007F1F18"/>
    <w:rsid w:val="007F2345"/>
    <w:rsid w:val="007F4D98"/>
    <w:rsid w:val="007F56D7"/>
    <w:rsid w:val="0080262D"/>
    <w:rsid w:val="00802683"/>
    <w:rsid w:val="00813D1D"/>
    <w:rsid w:val="00814556"/>
    <w:rsid w:val="00814ACE"/>
    <w:rsid w:val="00815963"/>
    <w:rsid w:val="008166BE"/>
    <w:rsid w:val="008172F3"/>
    <w:rsid w:val="00822D20"/>
    <w:rsid w:val="008232B4"/>
    <w:rsid w:val="00824DEA"/>
    <w:rsid w:val="00824F93"/>
    <w:rsid w:val="00830168"/>
    <w:rsid w:val="00843CFE"/>
    <w:rsid w:val="00843D51"/>
    <w:rsid w:val="008440CC"/>
    <w:rsid w:val="00846EDE"/>
    <w:rsid w:val="00850CC3"/>
    <w:rsid w:val="008539CA"/>
    <w:rsid w:val="00853ABA"/>
    <w:rsid w:val="0085787B"/>
    <w:rsid w:val="00863C55"/>
    <w:rsid w:val="008665EE"/>
    <w:rsid w:val="008744C8"/>
    <w:rsid w:val="00875A8F"/>
    <w:rsid w:val="00877F7A"/>
    <w:rsid w:val="00880FE4"/>
    <w:rsid w:val="00883FFB"/>
    <w:rsid w:val="00885A4F"/>
    <w:rsid w:val="00887E34"/>
    <w:rsid w:val="0089300F"/>
    <w:rsid w:val="00893455"/>
    <w:rsid w:val="00894126"/>
    <w:rsid w:val="00895C21"/>
    <w:rsid w:val="0089690E"/>
    <w:rsid w:val="008A311E"/>
    <w:rsid w:val="008A577F"/>
    <w:rsid w:val="008A63FB"/>
    <w:rsid w:val="008A6E76"/>
    <w:rsid w:val="008A7334"/>
    <w:rsid w:val="008B097C"/>
    <w:rsid w:val="008B1CF6"/>
    <w:rsid w:val="008B299F"/>
    <w:rsid w:val="008C105C"/>
    <w:rsid w:val="008C444B"/>
    <w:rsid w:val="008C76D1"/>
    <w:rsid w:val="008C76DA"/>
    <w:rsid w:val="008D0DE2"/>
    <w:rsid w:val="008D2347"/>
    <w:rsid w:val="008D5872"/>
    <w:rsid w:val="008D66A3"/>
    <w:rsid w:val="008E0173"/>
    <w:rsid w:val="008E0C10"/>
    <w:rsid w:val="008E0D4E"/>
    <w:rsid w:val="008E0FB6"/>
    <w:rsid w:val="008F032B"/>
    <w:rsid w:val="008F06AA"/>
    <w:rsid w:val="008F077F"/>
    <w:rsid w:val="008F68EE"/>
    <w:rsid w:val="008F6C65"/>
    <w:rsid w:val="00900129"/>
    <w:rsid w:val="00900D01"/>
    <w:rsid w:val="009052DA"/>
    <w:rsid w:val="0090575A"/>
    <w:rsid w:val="00905F26"/>
    <w:rsid w:val="00912F4D"/>
    <w:rsid w:val="009163F1"/>
    <w:rsid w:val="00921001"/>
    <w:rsid w:val="0092656E"/>
    <w:rsid w:val="00926E57"/>
    <w:rsid w:val="009352A6"/>
    <w:rsid w:val="00942954"/>
    <w:rsid w:val="00945BE0"/>
    <w:rsid w:val="00946575"/>
    <w:rsid w:val="00947207"/>
    <w:rsid w:val="00953376"/>
    <w:rsid w:val="00963F2D"/>
    <w:rsid w:val="00970426"/>
    <w:rsid w:val="009707D1"/>
    <w:rsid w:val="00972BA7"/>
    <w:rsid w:val="0098349D"/>
    <w:rsid w:val="00984937"/>
    <w:rsid w:val="009855A9"/>
    <w:rsid w:val="00990354"/>
    <w:rsid w:val="0099356A"/>
    <w:rsid w:val="009A089A"/>
    <w:rsid w:val="009A0C9E"/>
    <w:rsid w:val="009B4FBA"/>
    <w:rsid w:val="009B5435"/>
    <w:rsid w:val="009C19E2"/>
    <w:rsid w:val="009C489F"/>
    <w:rsid w:val="009C4DFA"/>
    <w:rsid w:val="009C58CA"/>
    <w:rsid w:val="009C58EA"/>
    <w:rsid w:val="009C701E"/>
    <w:rsid w:val="009D3E51"/>
    <w:rsid w:val="009D40F3"/>
    <w:rsid w:val="009D4E38"/>
    <w:rsid w:val="009D563D"/>
    <w:rsid w:val="009D7EE9"/>
    <w:rsid w:val="009E1C5D"/>
    <w:rsid w:val="009E338A"/>
    <w:rsid w:val="009E3E15"/>
    <w:rsid w:val="009E52B0"/>
    <w:rsid w:val="009E7545"/>
    <w:rsid w:val="009F0444"/>
    <w:rsid w:val="009F2D6A"/>
    <w:rsid w:val="009F435D"/>
    <w:rsid w:val="009F45C5"/>
    <w:rsid w:val="009F4AEF"/>
    <w:rsid w:val="00A015B1"/>
    <w:rsid w:val="00A02E1A"/>
    <w:rsid w:val="00A03131"/>
    <w:rsid w:val="00A05296"/>
    <w:rsid w:val="00A062AD"/>
    <w:rsid w:val="00A1089B"/>
    <w:rsid w:val="00A12564"/>
    <w:rsid w:val="00A12AA6"/>
    <w:rsid w:val="00A13733"/>
    <w:rsid w:val="00A13870"/>
    <w:rsid w:val="00A20123"/>
    <w:rsid w:val="00A21274"/>
    <w:rsid w:val="00A224D5"/>
    <w:rsid w:val="00A23646"/>
    <w:rsid w:val="00A23A71"/>
    <w:rsid w:val="00A243A4"/>
    <w:rsid w:val="00A24B9E"/>
    <w:rsid w:val="00A24C69"/>
    <w:rsid w:val="00A2750A"/>
    <w:rsid w:val="00A27FAA"/>
    <w:rsid w:val="00A334E2"/>
    <w:rsid w:val="00A34B21"/>
    <w:rsid w:val="00A34DE4"/>
    <w:rsid w:val="00A361B1"/>
    <w:rsid w:val="00A36BF9"/>
    <w:rsid w:val="00A376E6"/>
    <w:rsid w:val="00A4210D"/>
    <w:rsid w:val="00A46029"/>
    <w:rsid w:val="00A51A1D"/>
    <w:rsid w:val="00A538BB"/>
    <w:rsid w:val="00A553D9"/>
    <w:rsid w:val="00A56B2A"/>
    <w:rsid w:val="00A6288C"/>
    <w:rsid w:val="00A64646"/>
    <w:rsid w:val="00A64D14"/>
    <w:rsid w:val="00A6645E"/>
    <w:rsid w:val="00A67597"/>
    <w:rsid w:val="00A70972"/>
    <w:rsid w:val="00A70CF8"/>
    <w:rsid w:val="00A71D46"/>
    <w:rsid w:val="00A725F9"/>
    <w:rsid w:val="00A73250"/>
    <w:rsid w:val="00A739F8"/>
    <w:rsid w:val="00A778CD"/>
    <w:rsid w:val="00A77EE1"/>
    <w:rsid w:val="00A808DA"/>
    <w:rsid w:val="00A82CB9"/>
    <w:rsid w:val="00A84E88"/>
    <w:rsid w:val="00A859E8"/>
    <w:rsid w:val="00A87301"/>
    <w:rsid w:val="00A87AD3"/>
    <w:rsid w:val="00A92494"/>
    <w:rsid w:val="00A94F92"/>
    <w:rsid w:val="00A9564F"/>
    <w:rsid w:val="00A97851"/>
    <w:rsid w:val="00A97E73"/>
    <w:rsid w:val="00AA11F4"/>
    <w:rsid w:val="00AA1323"/>
    <w:rsid w:val="00AA2A90"/>
    <w:rsid w:val="00AA5750"/>
    <w:rsid w:val="00AA5E98"/>
    <w:rsid w:val="00AA7950"/>
    <w:rsid w:val="00AB3E64"/>
    <w:rsid w:val="00AB663E"/>
    <w:rsid w:val="00AC04D9"/>
    <w:rsid w:val="00AC26C9"/>
    <w:rsid w:val="00AC31A4"/>
    <w:rsid w:val="00AC5524"/>
    <w:rsid w:val="00AC68A5"/>
    <w:rsid w:val="00AC7E6A"/>
    <w:rsid w:val="00AD0614"/>
    <w:rsid w:val="00AE0220"/>
    <w:rsid w:val="00AE1C66"/>
    <w:rsid w:val="00AE4A5C"/>
    <w:rsid w:val="00AF0933"/>
    <w:rsid w:val="00AF363E"/>
    <w:rsid w:val="00AF5972"/>
    <w:rsid w:val="00AF67C4"/>
    <w:rsid w:val="00B02D09"/>
    <w:rsid w:val="00B038B1"/>
    <w:rsid w:val="00B03CED"/>
    <w:rsid w:val="00B04DE2"/>
    <w:rsid w:val="00B04DF5"/>
    <w:rsid w:val="00B10110"/>
    <w:rsid w:val="00B16931"/>
    <w:rsid w:val="00B266CD"/>
    <w:rsid w:val="00B26D22"/>
    <w:rsid w:val="00B31739"/>
    <w:rsid w:val="00B31BD4"/>
    <w:rsid w:val="00B3378D"/>
    <w:rsid w:val="00B33CDC"/>
    <w:rsid w:val="00B35A35"/>
    <w:rsid w:val="00B36DAE"/>
    <w:rsid w:val="00B37BBD"/>
    <w:rsid w:val="00B437A0"/>
    <w:rsid w:val="00B52726"/>
    <w:rsid w:val="00B52858"/>
    <w:rsid w:val="00B53CD0"/>
    <w:rsid w:val="00B53E95"/>
    <w:rsid w:val="00B57F34"/>
    <w:rsid w:val="00B63621"/>
    <w:rsid w:val="00B63F77"/>
    <w:rsid w:val="00B64E42"/>
    <w:rsid w:val="00B71ADC"/>
    <w:rsid w:val="00B72A53"/>
    <w:rsid w:val="00B73A4B"/>
    <w:rsid w:val="00B773C6"/>
    <w:rsid w:val="00B82112"/>
    <w:rsid w:val="00B824CA"/>
    <w:rsid w:val="00B8358D"/>
    <w:rsid w:val="00B84661"/>
    <w:rsid w:val="00B90EEB"/>
    <w:rsid w:val="00B91B6B"/>
    <w:rsid w:val="00B93223"/>
    <w:rsid w:val="00B96E9A"/>
    <w:rsid w:val="00BA2503"/>
    <w:rsid w:val="00BA36E9"/>
    <w:rsid w:val="00BA4D26"/>
    <w:rsid w:val="00BA6CA4"/>
    <w:rsid w:val="00BB6055"/>
    <w:rsid w:val="00BC0B2A"/>
    <w:rsid w:val="00BC26F1"/>
    <w:rsid w:val="00BC6025"/>
    <w:rsid w:val="00BD0231"/>
    <w:rsid w:val="00BD11BD"/>
    <w:rsid w:val="00BD348C"/>
    <w:rsid w:val="00BD3AF4"/>
    <w:rsid w:val="00BD799B"/>
    <w:rsid w:val="00BE19E2"/>
    <w:rsid w:val="00BF035A"/>
    <w:rsid w:val="00BF3516"/>
    <w:rsid w:val="00BF3719"/>
    <w:rsid w:val="00C05DF1"/>
    <w:rsid w:val="00C1076D"/>
    <w:rsid w:val="00C141B1"/>
    <w:rsid w:val="00C1584B"/>
    <w:rsid w:val="00C15FFA"/>
    <w:rsid w:val="00C22594"/>
    <w:rsid w:val="00C237FD"/>
    <w:rsid w:val="00C23A72"/>
    <w:rsid w:val="00C23D0D"/>
    <w:rsid w:val="00C25DDE"/>
    <w:rsid w:val="00C26A6D"/>
    <w:rsid w:val="00C30690"/>
    <w:rsid w:val="00C334C2"/>
    <w:rsid w:val="00C33BD1"/>
    <w:rsid w:val="00C346D9"/>
    <w:rsid w:val="00C35301"/>
    <w:rsid w:val="00C363B8"/>
    <w:rsid w:val="00C36C4F"/>
    <w:rsid w:val="00C40FF2"/>
    <w:rsid w:val="00C445F6"/>
    <w:rsid w:val="00C46C16"/>
    <w:rsid w:val="00C47169"/>
    <w:rsid w:val="00C47728"/>
    <w:rsid w:val="00C5088C"/>
    <w:rsid w:val="00C57D3C"/>
    <w:rsid w:val="00C61901"/>
    <w:rsid w:val="00C61FAD"/>
    <w:rsid w:val="00C62378"/>
    <w:rsid w:val="00C702D1"/>
    <w:rsid w:val="00C707AA"/>
    <w:rsid w:val="00C71F88"/>
    <w:rsid w:val="00C73CB0"/>
    <w:rsid w:val="00C751CE"/>
    <w:rsid w:val="00C764A2"/>
    <w:rsid w:val="00C7658C"/>
    <w:rsid w:val="00C77990"/>
    <w:rsid w:val="00C80760"/>
    <w:rsid w:val="00C81E61"/>
    <w:rsid w:val="00C828C5"/>
    <w:rsid w:val="00C832A8"/>
    <w:rsid w:val="00C854A5"/>
    <w:rsid w:val="00C859A6"/>
    <w:rsid w:val="00C86E34"/>
    <w:rsid w:val="00C87408"/>
    <w:rsid w:val="00C879DE"/>
    <w:rsid w:val="00C911AE"/>
    <w:rsid w:val="00C91F10"/>
    <w:rsid w:val="00C95991"/>
    <w:rsid w:val="00CA622E"/>
    <w:rsid w:val="00CB089C"/>
    <w:rsid w:val="00CB4745"/>
    <w:rsid w:val="00CB4A04"/>
    <w:rsid w:val="00CB7E59"/>
    <w:rsid w:val="00CC09EE"/>
    <w:rsid w:val="00CC14E1"/>
    <w:rsid w:val="00CC71FE"/>
    <w:rsid w:val="00CD1077"/>
    <w:rsid w:val="00CD2A3A"/>
    <w:rsid w:val="00CD2C71"/>
    <w:rsid w:val="00CD3B49"/>
    <w:rsid w:val="00CD3FA3"/>
    <w:rsid w:val="00CD4879"/>
    <w:rsid w:val="00CD4F69"/>
    <w:rsid w:val="00CD7B4F"/>
    <w:rsid w:val="00CD7DA7"/>
    <w:rsid w:val="00CE0B2B"/>
    <w:rsid w:val="00CE2AAF"/>
    <w:rsid w:val="00CE52D7"/>
    <w:rsid w:val="00CE55D6"/>
    <w:rsid w:val="00CE6456"/>
    <w:rsid w:val="00CF3D4F"/>
    <w:rsid w:val="00CF61E2"/>
    <w:rsid w:val="00CF6955"/>
    <w:rsid w:val="00D00984"/>
    <w:rsid w:val="00D026B4"/>
    <w:rsid w:val="00D03218"/>
    <w:rsid w:val="00D110CC"/>
    <w:rsid w:val="00D121CA"/>
    <w:rsid w:val="00D1267E"/>
    <w:rsid w:val="00D153DB"/>
    <w:rsid w:val="00D16199"/>
    <w:rsid w:val="00D16DB5"/>
    <w:rsid w:val="00D21489"/>
    <w:rsid w:val="00D217B8"/>
    <w:rsid w:val="00D22DBB"/>
    <w:rsid w:val="00D253A2"/>
    <w:rsid w:val="00D26A64"/>
    <w:rsid w:val="00D27596"/>
    <w:rsid w:val="00D30231"/>
    <w:rsid w:val="00D32F2A"/>
    <w:rsid w:val="00D37B5D"/>
    <w:rsid w:val="00D4436B"/>
    <w:rsid w:val="00D4497B"/>
    <w:rsid w:val="00D50B6C"/>
    <w:rsid w:val="00D50F1B"/>
    <w:rsid w:val="00D54B62"/>
    <w:rsid w:val="00D55056"/>
    <w:rsid w:val="00D563A1"/>
    <w:rsid w:val="00D610AA"/>
    <w:rsid w:val="00D6465D"/>
    <w:rsid w:val="00D65943"/>
    <w:rsid w:val="00D65FD3"/>
    <w:rsid w:val="00D660B6"/>
    <w:rsid w:val="00D66495"/>
    <w:rsid w:val="00D66E38"/>
    <w:rsid w:val="00D66E72"/>
    <w:rsid w:val="00D73D5B"/>
    <w:rsid w:val="00D75BAF"/>
    <w:rsid w:val="00D75C43"/>
    <w:rsid w:val="00D82208"/>
    <w:rsid w:val="00D9042B"/>
    <w:rsid w:val="00D94393"/>
    <w:rsid w:val="00D96EEE"/>
    <w:rsid w:val="00D97492"/>
    <w:rsid w:val="00D9791D"/>
    <w:rsid w:val="00DA2023"/>
    <w:rsid w:val="00DB4242"/>
    <w:rsid w:val="00DC3E29"/>
    <w:rsid w:val="00DC4242"/>
    <w:rsid w:val="00DC48A0"/>
    <w:rsid w:val="00DC5A4F"/>
    <w:rsid w:val="00DD2582"/>
    <w:rsid w:val="00DD294A"/>
    <w:rsid w:val="00DD7A6D"/>
    <w:rsid w:val="00DE018B"/>
    <w:rsid w:val="00DE4C05"/>
    <w:rsid w:val="00DE4E4A"/>
    <w:rsid w:val="00DF305D"/>
    <w:rsid w:val="00DF6DA9"/>
    <w:rsid w:val="00DF715A"/>
    <w:rsid w:val="00E0197A"/>
    <w:rsid w:val="00E02193"/>
    <w:rsid w:val="00E02BBB"/>
    <w:rsid w:val="00E02F3B"/>
    <w:rsid w:val="00E05983"/>
    <w:rsid w:val="00E05F34"/>
    <w:rsid w:val="00E07FBF"/>
    <w:rsid w:val="00E1004E"/>
    <w:rsid w:val="00E12D09"/>
    <w:rsid w:val="00E1485D"/>
    <w:rsid w:val="00E15122"/>
    <w:rsid w:val="00E15B7F"/>
    <w:rsid w:val="00E16350"/>
    <w:rsid w:val="00E17288"/>
    <w:rsid w:val="00E218CB"/>
    <w:rsid w:val="00E24961"/>
    <w:rsid w:val="00E2662B"/>
    <w:rsid w:val="00E32054"/>
    <w:rsid w:val="00E33D9E"/>
    <w:rsid w:val="00E36CF8"/>
    <w:rsid w:val="00E36E32"/>
    <w:rsid w:val="00E405F3"/>
    <w:rsid w:val="00E44A69"/>
    <w:rsid w:val="00E451A1"/>
    <w:rsid w:val="00E479CF"/>
    <w:rsid w:val="00E5169C"/>
    <w:rsid w:val="00E53415"/>
    <w:rsid w:val="00E543EC"/>
    <w:rsid w:val="00E573EB"/>
    <w:rsid w:val="00E6446B"/>
    <w:rsid w:val="00E65157"/>
    <w:rsid w:val="00E651D1"/>
    <w:rsid w:val="00E713F9"/>
    <w:rsid w:val="00E76467"/>
    <w:rsid w:val="00E830FD"/>
    <w:rsid w:val="00E908FF"/>
    <w:rsid w:val="00E93A44"/>
    <w:rsid w:val="00E955E5"/>
    <w:rsid w:val="00E9565C"/>
    <w:rsid w:val="00EA0328"/>
    <w:rsid w:val="00EA59BE"/>
    <w:rsid w:val="00EA6F7B"/>
    <w:rsid w:val="00EA764B"/>
    <w:rsid w:val="00EB1760"/>
    <w:rsid w:val="00EB1DEA"/>
    <w:rsid w:val="00EB1FEA"/>
    <w:rsid w:val="00EB45D8"/>
    <w:rsid w:val="00EC1801"/>
    <w:rsid w:val="00EC270B"/>
    <w:rsid w:val="00EC2E68"/>
    <w:rsid w:val="00EC4410"/>
    <w:rsid w:val="00EC45FF"/>
    <w:rsid w:val="00ED029C"/>
    <w:rsid w:val="00ED2000"/>
    <w:rsid w:val="00ED3290"/>
    <w:rsid w:val="00ED4385"/>
    <w:rsid w:val="00ED56A2"/>
    <w:rsid w:val="00ED5B8B"/>
    <w:rsid w:val="00ED5C03"/>
    <w:rsid w:val="00EE0E79"/>
    <w:rsid w:val="00EE5183"/>
    <w:rsid w:val="00EE7836"/>
    <w:rsid w:val="00EF0E21"/>
    <w:rsid w:val="00EF5299"/>
    <w:rsid w:val="00EF617C"/>
    <w:rsid w:val="00EF767A"/>
    <w:rsid w:val="00F0138D"/>
    <w:rsid w:val="00F043CB"/>
    <w:rsid w:val="00F06595"/>
    <w:rsid w:val="00F06C8D"/>
    <w:rsid w:val="00F07491"/>
    <w:rsid w:val="00F123B3"/>
    <w:rsid w:val="00F124BE"/>
    <w:rsid w:val="00F125AD"/>
    <w:rsid w:val="00F130E0"/>
    <w:rsid w:val="00F13EA1"/>
    <w:rsid w:val="00F155AA"/>
    <w:rsid w:val="00F26B89"/>
    <w:rsid w:val="00F30BE6"/>
    <w:rsid w:val="00F32053"/>
    <w:rsid w:val="00F368C1"/>
    <w:rsid w:val="00F378FD"/>
    <w:rsid w:val="00F41B3B"/>
    <w:rsid w:val="00F42126"/>
    <w:rsid w:val="00F45410"/>
    <w:rsid w:val="00F469B8"/>
    <w:rsid w:val="00F51A85"/>
    <w:rsid w:val="00F53457"/>
    <w:rsid w:val="00F560CA"/>
    <w:rsid w:val="00F56759"/>
    <w:rsid w:val="00F575FB"/>
    <w:rsid w:val="00F57C42"/>
    <w:rsid w:val="00F57DAF"/>
    <w:rsid w:val="00F6240B"/>
    <w:rsid w:val="00F6536F"/>
    <w:rsid w:val="00F7063A"/>
    <w:rsid w:val="00F81998"/>
    <w:rsid w:val="00F83601"/>
    <w:rsid w:val="00F83804"/>
    <w:rsid w:val="00F87DB6"/>
    <w:rsid w:val="00F903E0"/>
    <w:rsid w:val="00F904FE"/>
    <w:rsid w:val="00F90C52"/>
    <w:rsid w:val="00F91B4A"/>
    <w:rsid w:val="00F92090"/>
    <w:rsid w:val="00F94B82"/>
    <w:rsid w:val="00F97C8C"/>
    <w:rsid w:val="00FA017A"/>
    <w:rsid w:val="00FA1F33"/>
    <w:rsid w:val="00FA4D8A"/>
    <w:rsid w:val="00FA6313"/>
    <w:rsid w:val="00FB1192"/>
    <w:rsid w:val="00FB4BBC"/>
    <w:rsid w:val="00FB69F5"/>
    <w:rsid w:val="00FB7281"/>
    <w:rsid w:val="00FB72B7"/>
    <w:rsid w:val="00FD08AA"/>
    <w:rsid w:val="00FD3350"/>
    <w:rsid w:val="00FD56B5"/>
    <w:rsid w:val="00FD6FF8"/>
    <w:rsid w:val="00FD75E6"/>
    <w:rsid w:val="00FE3CCC"/>
    <w:rsid w:val="00FE4683"/>
    <w:rsid w:val="00FE5400"/>
    <w:rsid w:val="00FF1438"/>
    <w:rsid w:val="00FF169C"/>
    <w:rsid w:val="00FF1B45"/>
    <w:rsid w:val="00FF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Overskrift3">
    <w:name w:val="heading 3"/>
    <w:basedOn w:val="Normal"/>
    <w:link w:val="Overskrift3Tegn"/>
    <w:uiPriority w:val="9"/>
    <w:qFormat/>
    <w:rsid w:val="00441088"/>
    <w:pPr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441088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basedOn w:val="Standardskrifttypeiafsnit"/>
    <w:uiPriority w:val="99"/>
    <w:semiHidden/>
    <w:unhideWhenUsed/>
    <w:rsid w:val="0044108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Overskrift3">
    <w:name w:val="heading 3"/>
    <w:basedOn w:val="Normal"/>
    <w:link w:val="Overskrift3Tegn"/>
    <w:uiPriority w:val="9"/>
    <w:qFormat/>
    <w:rsid w:val="00441088"/>
    <w:pPr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441088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basedOn w:val="Standardskrifttypeiafsnit"/>
    <w:uiPriority w:val="99"/>
    <w:semiHidden/>
    <w:unhideWhenUsed/>
    <w:rsid w:val="0044108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2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?cmd=HistorySearch&amp;querykey=14" TargetMode="External"/><Relationship Id="rId26" Type="http://schemas.openxmlformats.org/officeDocument/2006/relationships/hyperlink" Target="http://www.ncbi.nlm.nih.gov/pubmed/advanced" TargetMode="External"/><Relationship Id="rId39" Type="http://schemas.openxmlformats.org/officeDocument/2006/relationships/hyperlink" Target="http://www.ncbi.nlm.nih.gov/pubmed/?cmd=HistorySearch&amp;querykey=7" TargetMode="External"/><Relationship Id="rId21" Type="http://schemas.openxmlformats.org/officeDocument/2006/relationships/hyperlink" Target="http://www.ncbi.nlm.nih.gov/pubmed/?cmd=HistorySearch&amp;querykey=13" TargetMode="External"/><Relationship Id="rId34" Type="http://schemas.openxmlformats.org/officeDocument/2006/relationships/hyperlink" Target="http://www.ncbi.nlm.nih.gov/pubmed/advanced" TargetMode="External"/><Relationship Id="rId42" Type="http://schemas.openxmlformats.org/officeDocument/2006/relationships/hyperlink" Target="http://www.ncbi.nlm.nih.gov/pubmed/?cmd=HistorySearch&amp;querykey=6" TargetMode="External"/><Relationship Id="rId47" Type="http://schemas.openxmlformats.org/officeDocument/2006/relationships/hyperlink" Target="http://www.ncbi.nlm.nih.gov/pubmed/advanced" TargetMode="External"/><Relationship Id="rId50" Type="http://schemas.openxmlformats.org/officeDocument/2006/relationships/hyperlink" Target="http://www.ncbi.nlm.nih.gov/pubmed/advanced" TargetMode="External"/><Relationship Id="rId55" Type="http://schemas.openxmlformats.org/officeDocument/2006/relationships/hyperlink" Target="http://www.ncbi.nlm.nih.gov/pubmed/advanced" TargetMode="External"/><Relationship Id="rId7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?cmd=HistorySearch&amp;querykey=16" TargetMode="External"/><Relationship Id="rId17" Type="http://schemas.openxmlformats.org/officeDocument/2006/relationships/hyperlink" Target="http://www.ncbi.nlm.nih.gov/pubmed/advanced" TargetMode="External"/><Relationship Id="rId25" Type="http://schemas.openxmlformats.org/officeDocument/2006/relationships/hyperlink" Target="http://www.ncbi.nlm.nih.gov/pubmed/advanced" TargetMode="External"/><Relationship Id="rId33" Type="http://schemas.openxmlformats.org/officeDocument/2006/relationships/hyperlink" Target="http://www.ncbi.nlm.nih.gov/pubmed/?cmd=HistorySearch&amp;querykey=9" TargetMode="External"/><Relationship Id="rId38" Type="http://schemas.openxmlformats.org/officeDocument/2006/relationships/hyperlink" Target="http://www.ncbi.nlm.nih.gov/pubmed/advanced" TargetMode="External"/><Relationship Id="rId46" Type="http://schemas.openxmlformats.org/officeDocument/2006/relationships/hyperlink" Target="http://www.ncbi.nlm.nih.gov/pubmed/advanced" TargetMode="External"/><Relationship Id="rId59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advanced" TargetMode="External"/><Relationship Id="rId20" Type="http://schemas.openxmlformats.org/officeDocument/2006/relationships/hyperlink" Target="http://www.ncbi.nlm.nih.gov/pubmed/advanced" TargetMode="External"/><Relationship Id="rId29" Type="http://schemas.openxmlformats.org/officeDocument/2006/relationships/hyperlink" Target="http://www.ncbi.nlm.nih.gov/pubmed/advanced" TargetMode="External"/><Relationship Id="rId41" Type="http://schemas.openxmlformats.org/officeDocument/2006/relationships/hyperlink" Target="http://www.ncbi.nlm.nih.gov/pubmed/advanced" TargetMode="External"/><Relationship Id="rId54" Type="http://schemas.openxmlformats.org/officeDocument/2006/relationships/hyperlink" Target="http://www.ncbi.nlm.nih.gov/pubmed/?cmd=HistorySearch&amp;querykey=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?cmd=HistorySearch&amp;querykey=12" TargetMode="External"/><Relationship Id="rId32" Type="http://schemas.openxmlformats.org/officeDocument/2006/relationships/hyperlink" Target="http://www.ncbi.nlm.nih.gov/pubmed/advanced" TargetMode="External"/><Relationship Id="rId37" Type="http://schemas.openxmlformats.org/officeDocument/2006/relationships/hyperlink" Target="http://www.ncbi.nlm.nih.gov/pubmed/advanced" TargetMode="External"/><Relationship Id="rId40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://www.ncbi.nlm.nih.gov/pubmed/?cmd=HistorySearch&amp;querykey=5" TargetMode="External"/><Relationship Id="rId53" Type="http://schemas.openxmlformats.org/officeDocument/2006/relationships/hyperlink" Target="http://www.ncbi.nlm.nih.gov/pubmed/advanced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://www.ncbi.nlm.nih.gov/pubmed?p$l=Email&amp;Mode=download&amp;dlid=history&amp;filename=history.csv&amp;db=pubmed&amp;historyid=NCID_1_39735236_130.14.22.76_5555_1440508845_1340045005_0MetA0_S_HStore&amp;p$debugoutput=off" TargetMode="External"/><Relationship Id="rId15" Type="http://schemas.openxmlformats.org/officeDocument/2006/relationships/hyperlink" Target="http://www.ncbi.nlm.nih.gov/pubmed/?cmd=HistorySearch&amp;querykey=15" TargetMode="External"/><Relationship Id="rId23" Type="http://schemas.openxmlformats.org/officeDocument/2006/relationships/hyperlink" Target="http://www.ncbi.nlm.nih.gov/pubmed/advanced" TargetMode="External"/><Relationship Id="rId28" Type="http://schemas.openxmlformats.org/officeDocument/2006/relationships/hyperlink" Target="http://www.ncbi.nlm.nih.gov/pubmed/advanced" TargetMode="External"/><Relationship Id="rId36" Type="http://schemas.openxmlformats.org/officeDocument/2006/relationships/hyperlink" Target="http://www.ncbi.nlm.nih.gov/pubmed/?cmd=HistorySearch&amp;querykey=8" TargetMode="External"/><Relationship Id="rId49" Type="http://schemas.openxmlformats.org/officeDocument/2006/relationships/hyperlink" Target="http://www.ncbi.nlm.nih.gov/pubmed/advanced" TargetMode="External"/><Relationship Id="rId57" Type="http://schemas.openxmlformats.org/officeDocument/2006/relationships/hyperlink" Target="http://www.ncbi.nlm.nih.gov/pubmed/?cmd=HistorySearch&amp;querykey=1" TargetMode="External"/><Relationship Id="rId10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advanced" TargetMode="External"/><Relationship Id="rId31" Type="http://schemas.openxmlformats.org/officeDocument/2006/relationships/hyperlink" Target="http://www.ncbi.nlm.nih.gov/pubmed/advanced" TargetMode="External"/><Relationship Id="rId44" Type="http://schemas.openxmlformats.org/officeDocument/2006/relationships/hyperlink" Target="http://www.ncbi.nlm.nih.gov/pubmed/advanced" TargetMode="External"/><Relationship Id="rId52" Type="http://schemas.openxmlformats.org/officeDocument/2006/relationships/hyperlink" Target="http://www.ncbi.nlm.nih.gov/pubmed/advanc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cmd=HistorySearch&amp;querykey=17" TargetMode="External"/><Relationship Id="rId14" Type="http://schemas.openxmlformats.org/officeDocument/2006/relationships/hyperlink" Target="http://www.ncbi.nlm.nih.gov/pubmed/advanced" TargetMode="External"/><Relationship Id="rId22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?cmd=HistorySearch&amp;querykey=11" TargetMode="External"/><Relationship Id="rId30" Type="http://schemas.openxmlformats.org/officeDocument/2006/relationships/hyperlink" Target="http://www.ncbi.nlm.nih.gov/pubmed/?cmd=HistorySearch&amp;querykey=10" TargetMode="External"/><Relationship Id="rId35" Type="http://schemas.openxmlformats.org/officeDocument/2006/relationships/hyperlink" Target="http://www.ncbi.nlm.nih.gov/pubmed/advanced" TargetMode="External"/><Relationship Id="rId43" Type="http://schemas.openxmlformats.org/officeDocument/2006/relationships/hyperlink" Target="http://www.ncbi.nlm.nih.gov/pubmed/advanced" TargetMode="External"/><Relationship Id="rId48" Type="http://schemas.openxmlformats.org/officeDocument/2006/relationships/hyperlink" Target="http://www.ncbi.nlm.nih.gov/pubmed/?cmd=HistorySearch&amp;querykey=4" TargetMode="External"/><Relationship Id="rId56" Type="http://schemas.openxmlformats.org/officeDocument/2006/relationships/hyperlink" Target="http://www.ncbi.nlm.nih.gov/pubmed/advanced" TargetMode="External"/><Relationship Id="rId8" Type="http://schemas.openxmlformats.org/officeDocument/2006/relationships/hyperlink" Target="http://www.ncbi.nlm.nih.gov/pubmed/advanced" TargetMode="External"/><Relationship Id="rId51" Type="http://schemas.openxmlformats.org/officeDocument/2006/relationships/hyperlink" Target="http://www.ncbi.nlm.nih.gov/pubmed/?cmd=HistorySearch&amp;querykey=3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6</Words>
  <Characters>6631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7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hto</dc:creator>
  <cp:lastModifiedBy>Susanne Vahr Lauridsen</cp:lastModifiedBy>
  <cp:revision>2</cp:revision>
  <dcterms:created xsi:type="dcterms:W3CDTF">2017-07-11T11:40:00Z</dcterms:created>
  <dcterms:modified xsi:type="dcterms:W3CDTF">2017-07-11T11:40:00Z</dcterms:modified>
</cp:coreProperties>
</file>